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672" w:rsidRPr="001A2B23" w:rsidRDefault="00133A97">
      <w:pPr>
        <w:rPr>
          <w:rFonts w:ascii="Times New Roman" w:hAnsi="Times New Roman" w:cs="Times New Roman"/>
          <w:sz w:val="22"/>
        </w:rPr>
      </w:pPr>
      <w:r w:rsidRPr="001A2B23">
        <w:rPr>
          <w:rFonts w:ascii="Times New Roman" w:hAnsi="Times New Roman" w:cs="Times New Roman"/>
          <w:b/>
          <w:sz w:val="22"/>
        </w:rPr>
        <w:t xml:space="preserve">Table </w:t>
      </w:r>
      <w:r w:rsidR="001E0EDD">
        <w:rPr>
          <w:rFonts w:ascii="Times New Roman" w:hAnsi="Times New Roman" w:cs="Times New Roman"/>
          <w:b/>
          <w:sz w:val="22"/>
        </w:rPr>
        <w:t>S</w:t>
      </w:r>
      <w:r w:rsidRPr="001A2B23">
        <w:rPr>
          <w:rFonts w:ascii="Times New Roman" w:hAnsi="Times New Roman" w:cs="Times New Roman"/>
          <w:b/>
          <w:sz w:val="22"/>
        </w:rPr>
        <w:t>1</w:t>
      </w:r>
      <w:r w:rsidR="001E0EDD"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  <w:r w:rsidRPr="001A2B23">
        <w:rPr>
          <w:rFonts w:ascii="Times New Roman" w:hAnsi="Times New Roman" w:cs="Times New Roman"/>
          <w:sz w:val="22"/>
        </w:rPr>
        <w:t xml:space="preserve"> Collections in Pucciniales used in phylogenetic analysis, locality, host, GenBank number and origin. Specimens from this study are in bold</w:t>
      </w:r>
    </w:p>
    <w:tbl>
      <w:tblPr>
        <w:tblW w:w="19568" w:type="dxa"/>
        <w:tblInd w:w="-1418" w:type="dxa"/>
        <w:tblLook w:val="04A0" w:firstRow="1" w:lastRow="0" w:firstColumn="1" w:lastColumn="0" w:noHBand="0" w:noVBand="1"/>
      </w:tblPr>
      <w:tblGrid>
        <w:gridCol w:w="4537"/>
        <w:gridCol w:w="2977"/>
        <w:gridCol w:w="3260"/>
        <w:gridCol w:w="1701"/>
        <w:gridCol w:w="1304"/>
        <w:gridCol w:w="5789"/>
      </w:tblGrid>
      <w:tr w:rsidR="00155582" w:rsidRPr="001A2B23" w:rsidTr="00E76FEE">
        <w:trPr>
          <w:trHeight w:val="290"/>
          <w:tblHeader/>
        </w:trPr>
        <w:tc>
          <w:tcPr>
            <w:tcW w:w="45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ax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ccession number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ost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E76FEE" w:rsidRDefault="00155582" w:rsidP="00F35E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Bank accession no.</w:t>
            </w:r>
          </w:p>
        </w:tc>
        <w:tc>
          <w:tcPr>
            <w:tcW w:w="57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ferences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SU rD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E76FEE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76FE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TS</w:t>
            </w:r>
          </w:p>
        </w:tc>
        <w:tc>
          <w:tcPr>
            <w:tcW w:w="57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hrotelium ichnocarp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RIP:556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chnocarpus frutesc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T1993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llodus podophyll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PI 8422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odophyllum pelta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DQ3545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plopsora nyss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PI 877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yssa sylva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raucaromyces fragiform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RIP 689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gathis robus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ustropuccinia psid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RIP:577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odamnia angustifo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F3184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GS Pegg et al. 201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lastospora smilac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PUR N2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milax siebold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DQ3545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tenulopsora flacourt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PUR N138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lacourtia ind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ephalotelium macowania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PREM612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achellia karr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G946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Ebinghaus and Begerow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ocoma jackson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577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viesia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1993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rdoniella gynox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9366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rdoniella gynox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eratina popaya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511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rdoniella gynox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1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ynoxy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ysocelis lup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15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upinu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hrysocyclus s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-R9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87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8996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eopuccinia sin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JFC-R02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8022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o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eosporium senecion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D 983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enecio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7163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amsee and McKenzie 201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onartium flaccid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65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ncetoxicum hirundin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ossopsora ziziph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78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Ziziphus mucron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7445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za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mminsiella mirabilissi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 13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honia aquifo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4262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ier 2003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mminsiella mirabilissi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honia aquifo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syspora grega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T Myc 33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ylopia cayen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2634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ken et al. 2012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syspora guianensi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T Myc 341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Xylopia benthami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26347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263479</w:t>
            </w:r>
          </w:p>
        </w:tc>
        <w:tc>
          <w:tcPr>
            <w:tcW w:w="5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ken et al. 2012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smella aneimi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609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ephrolepis hirsutu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lastRenderedPageBreak/>
              <w:t>Didymopsora solani-argente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PUR N372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olanum argentin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5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etelia duguet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879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uguetia furfurac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173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17365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dythea quit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CAM64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rberis hall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5964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ateraecium salaciico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F176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alacia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ndophylloides portoric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442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kania micrant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ndophyllum euphorbiae-sylvatic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 C-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phorbia amygdal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4262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ier 2003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ndophyllum semperviv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 149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mpervivum tecto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9177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ier 200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ndoraecium acac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0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cia k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239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olle and 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ocronartium muscico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7964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0148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ect Submission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rwasia rub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583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1993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mnosporangium clavariifor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594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rataegu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mnosporangium sabin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F00304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yrus commu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9647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mnoconia interstitia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:7476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 allegheni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9076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 et al. 2011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mnotelium blasdalean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14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elanchier alnifo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9072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e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amaspora longissi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 ludwig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apalophragmium derr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64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uehneola uredin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 argu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pocystis caesalpin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639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mosa cerat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uropyxis frax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T Myc 565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 platypo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858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ken and Wood 2015</w:t>
            </w:r>
          </w:p>
        </w:tc>
      </w:tr>
      <w:tr w:rsidR="00155582" w:rsidRPr="001A2B23" w:rsidTr="00E76FEE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sseeëlla cappar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568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lueggea vir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1367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mpsoridium betulin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1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nu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mpsora euphorb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635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phorbia macrocl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375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mpsorella caryophyllacearum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8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yophyllaceae Cerasti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90723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e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kronegeria fag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63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phozonia obliqu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Milesia polypodii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-M-004319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podium vulg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30219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bner et al. 2019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lesina kriegeria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-M-00484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yopteris dilat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302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bner et al. 2019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yagia pseudosphae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D:976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onchus olerac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9857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98575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amsee and McKenzie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ohidemyces vaccin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7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ccinium ova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olivea tecton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53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ctona gran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physopella ampelops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A-85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pelopsis brevipeduncul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547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tasiri and Ono 200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winia heterophragma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65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igelia cf. afric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thoravenelia japon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JAU85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2965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ect Submission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v</w:t>
            </w:r>
            <w:r w:rsidR="00ED5C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corylops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JFC-R029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ycopsis si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1845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17866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o et al.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ovopuccinia corylops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JFC-R029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Sycopsis si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1366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13669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Novopuccinia hamamelid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JFC-R3798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（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BAR6666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Hamamelis japonic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3945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Novopuccinia hamamelid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JFC-R3799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（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BAR8075</w:t>
            </w:r>
            <w:r w:rsidRPr="001A2B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Hamamelis japonic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W3945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Novopuccinia sycopsis-sinens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JFC-R029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Sycopsis si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N9436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W386782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Novopuccinia sycopsis-sinens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JFC-R029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Sycopsis sinen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N9436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W38678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yssopsora echin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R00121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eum athamantic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Ochropsora ar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R00150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nemone nemor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hakopsora pachyrhiz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RIP:569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esmodium</w:t>
            </w: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P7294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aiera et al.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hragmidium mucron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RIP 600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osa rubi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leolaria brevip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CA34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nacardiaceae toxicodend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G907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leolaria shiraia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RIP 5834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hus japon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J6519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Doungsa-ard et al.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leolaria terebenth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Pistacia </w:t>
            </w: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Y7962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Ishaq et al.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ospodium appendicul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BPI 8799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ecoma st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MW0492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345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allii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5972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lium sativ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5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51</w:t>
            </w:r>
          </w:p>
        </w:tc>
        <w:tc>
          <w:tcPr>
            <w:tcW w:w="5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andropogon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02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upinus perenn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445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44519</w:t>
            </w:r>
          </w:p>
        </w:tc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abo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uccinia andropogonis var. onobrychid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ptisia austral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58381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583818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bartholomae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clepias vir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5838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583820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chrysanthem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cCA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169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16926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ley 2009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coron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MN8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ytrigia rep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14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1472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abo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emacul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515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icum capill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8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848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r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gramin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08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54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5455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abo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gramin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601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yceria max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hemerocallid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:534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emerocalli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55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jace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 334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ntaurea macroceph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689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46897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rželová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lagenophor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07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enecio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0964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096425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mix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615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lium schoenopras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2968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29689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mysuru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21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ychotria nerv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470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C847089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hadevakumar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novopanic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7476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8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87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r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osira pallidu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635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umfetta semitrilo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polyso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18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1894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18943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ouch and Szabo 2011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por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646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lium por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498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49820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setar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1887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taria imberb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9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907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r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veronicae-longifol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419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onica spic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276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27617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xen et al. 2013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 wiehe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1115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etaria sphacelata </w:t>
            </w:r>
            <w:r w:rsidRPr="001A2B2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var</w:t>
            </w: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. splend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1909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X19091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rs et al. 2017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iniastrum epilob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10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maenerion angustifo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ccorchidium polyalth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T HeRB 2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althia longifo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2634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ken et al. 2012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gerpetersonia torrey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8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rreya californ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907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et al. 2018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ssmanomyces pyrola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CHP-PCG-VF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66645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alle et al. 2009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kierka diploglottid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596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ctyoneura obt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kierka robus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995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oicissus rhomboid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7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haerophragmium acac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569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bizia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862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henorchidium xylop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Y s.n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ylopia aethiop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173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ken and Wood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tereostratum corticioide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-R1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hoerospondias</w:t>
            </w: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8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902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tereostratum corticioide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-R1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hoerospondias</w:t>
            </w: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87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519002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reostratum corticioid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423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ambusa</w:t>
            </w: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ekopsora areol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icea engelman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5468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achyspora intr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438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lchemilla vulg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45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e 200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anzschelia mexica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-M-00408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runus salicifo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3083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mquist et al. 2015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aemul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Z03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1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kster et al. 200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appendicul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600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haseolus vulgar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2498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appendiculatus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r.</w:t>
            </w: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crassitunic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P 609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optilium atropurpure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2969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296911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aggart et al. 2016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bet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9102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eta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764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KY764187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ciceris-arieti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91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cer arieti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058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058030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xon et al. 2010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galeg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635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lega officin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1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133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limon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9102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monium sinua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7641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76419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reichert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kster et al. 200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scillar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34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511085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kster et al. 2004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romyces transversa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I 871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ladiolus </w:t>
            </w: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7642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764204</w:t>
            </w:r>
          </w:p>
        </w:tc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155582" w:rsidRPr="001A2B23" w:rsidTr="00E76FEE">
        <w:trPr>
          <w:trHeight w:val="29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enodochus carbonari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 N155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nguisorba officinal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0492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582" w:rsidRPr="001A2B23" w:rsidRDefault="00155582" w:rsidP="00F35E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2B23">
              <w:rPr>
                <w:rFonts w:ascii="Times New Roman" w:eastAsia="宋体" w:hAnsi="Times New Roman" w:cs="Times New Roman"/>
                <w:kern w:val="0"/>
                <w:sz w:val="22"/>
              </w:rPr>
              <w:t>Aime and McTaggart 2020</w:t>
            </w:r>
          </w:p>
        </w:tc>
      </w:tr>
    </w:tbl>
    <w:p w:rsidR="00155582" w:rsidRPr="001A2B23" w:rsidRDefault="00155582" w:rsidP="00E76FEE">
      <w:pPr>
        <w:rPr>
          <w:rFonts w:ascii="Times New Roman" w:hAnsi="Times New Roman" w:cs="Times New Roman"/>
        </w:rPr>
      </w:pPr>
    </w:p>
    <w:sectPr w:rsidR="00155582" w:rsidRPr="001A2B23" w:rsidSect="00C422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CBF" w:rsidRDefault="00425CBF" w:rsidP="00C4221B">
      <w:r>
        <w:separator/>
      </w:r>
    </w:p>
  </w:endnote>
  <w:endnote w:type="continuationSeparator" w:id="0">
    <w:p w:rsidR="00425CBF" w:rsidRDefault="00425CBF" w:rsidP="00C42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CBF" w:rsidRDefault="00425CBF" w:rsidP="00C4221B">
      <w:r>
        <w:separator/>
      </w:r>
    </w:p>
  </w:footnote>
  <w:footnote w:type="continuationSeparator" w:id="0">
    <w:p w:rsidR="00425CBF" w:rsidRDefault="00425CBF" w:rsidP="00C42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7BE"/>
    <w:rsid w:val="00112672"/>
    <w:rsid w:val="00133A97"/>
    <w:rsid w:val="00155582"/>
    <w:rsid w:val="001A2B23"/>
    <w:rsid w:val="001E0EDD"/>
    <w:rsid w:val="002825B8"/>
    <w:rsid w:val="00425CBF"/>
    <w:rsid w:val="0049333F"/>
    <w:rsid w:val="0053608F"/>
    <w:rsid w:val="00635276"/>
    <w:rsid w:val="0064761E"/>
    <w:rsid w:val="008E3940"/>
    <w:rsid w:val="00B42DBC"/>
    <w:rsid w:val="00C327BE"/>
    <w:rsid w:val="00C4221B"/>
    <w:rsid w:val="00D23CEB"/>
    <w:rsid w:val="00E76FEE"/>
    <w:rsid w:val="00ED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60A311-61AD-4324-B7F5-D22B9A70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22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2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221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4221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4221B"/>
    <w:rPr>
      <w:color w:val="800080"/>
      <w:u w:val="single"/>
    </w:rPr>
  </w:style>
  <w:style w:type="paragraph" w:customStyle="1" w:styleId="font5">
    <w:name w:val="font5"/>
    <w:basedOn w:val="a"/>
    <w:rsid w:val="00C42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42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7">
    <w:name w:val="xl67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6">
    <w:name w:val="xl76"/>
    <w:basedOn w:val="a"/>
    <w:rsid w:val="00C42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C4221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C422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422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5">
    <w:name w:val="xl85"/>
    <w:basedOn w:val="a"/>
    <w:rsid w:val="00C42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86">
    <w:name w:val="xl86"/>
    <w:basedOn w:val="a"/>
    <w:rsid w:val="00C422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7">
    <w:name w:val="xl87"/>
    <w:basedOn w:val="a"/>
    <w:rsid w:val="00C42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C4221B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C4221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437</Words>
  <Characters>8197</Characters>
  <Application>Microsoft Office Word</Application>
  <DocSecurity>0</DocSecurity>
  <Lines>68</Lines>
  <Paragraphs>19</Paragraphs>
  <ScaleCrop>false</ScaleCrop>
  <Company>china</Company>
  <LinksUpToDate>false</LinksUpToDate>
  <CharactersWithSpaces>9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5</cp:revision>
  <dcterms:created xsi:type="dcterms:W3CDTF">2021-01-02T11:01:00Z</dcterms:created>
  <dcterms:modified xsi:type="dcterms:W3CDTF">2021-03-09T16:20:00Z</dcterms:modified>
</cp:coreProperties>
</file>